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58E71" w14:textId="77777777" w:rsidR="008A30EF" w:rsidRPr="00873C25" w:rsidRDefault="008A30EF" w:rsidP="008A30EF">
      <w:pPr>
        <w:rPr>
          <w:rFonts w:cstheme="minorHAnsi"/>
          <w:b/>
          <w:bCs/>
        </w:rPr>
      </w:pPr>
    </w:p>
    <w:p w14:paraId="269683FB" w14:textId="77777777" w:rsidR="008A30EF" w:rsidRPr="00873C25" w:rsidRDefault="008A30EF" w:rsidP="008A30EF">
      <w:pPr>
        <w:rPr>
          <w:rFonts w:cstheme="minorHAnsi"/>
          <w:b/>
          <w:bCs/>
        </w:rPr>
      </w:pPr>
      <w:r w:rsidRPr="00873C25">
        <w:rPr>
          <w:rFonts w:cstheme="minorHAnsi"/>
          <w:b/>
          <w:bCs/>
        </w:rPr>
        <w:t>Supplementary Table 1. Profile of explanatory variables</w:t>
      </w:r>
    </w:p>
    <w:p w14:paraId="7752027B" w14:textId="77777777" w:rsidR="008A30EF" w:rsidRPr="00873C25" w:rsidRDefault="008A30EF" w:rsidP="008A30EF">
      <w:pPr>
        <w:rPr>
          <w:rFonts w:cstheme="minorHAnsi"/>
        </w:rPr>
      </w:pPr>
    </w:p>
    <w:tbl>
      <w:tblPr>
        <w:tblStyle w:val="TableGrid"/>
        <w:tblW w:w="5504" w:type="pct"/>
        <w:tblLook w:val="04A0" w:firstRow="1" w:lastRow="0" w:firstColumn="1" w:lastColumn="0" w:noHBand="0" w:noVBand="1"/>
      </w:tblPr>
      <w:tblGrid>
        <w:gridCol w:w="3048"/>
        <w:gridCol w:w="1484"/>
        <w:gridCol w:w="1690"/>
        <w:gridCol w:w="1994"/>
        <w:gridCol w:w="1702"/>
      </w:tblGrid>
      <w:tr w:rsidR="008A30EF" w:rsidRPr="00873C25" w14:paraId="04DDAF0D" w14:textId="77777777" w:rsidTr="008A30EF">
        <w:tc>
          <w:tcPr>
            <w:tcW w:w="1537" w:type="pct"/>
          </w:tcPr>
          <w:p w14:paraId="203621C5" w14:textId="77777777" w:rsidR="008A30EF" w:rsidRPr="00873C25" w:rsidRDefault="008A30EF" w:rsidP="008A30EF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873C25">
              <w:rPr>
                <w:rFonts w:cstheme="minorHAnsi"/>
                <w:b/>
                <w:bCs/>
              </w:rPr>
              <w:t>Profile</w:t>
            </w:r>
          </w:p>
        </w:tc>
        <w:tc>
          <w:tcPr>
            <w:tcW w:w="748" w:type="pct"/>
          </w:tcPr>
          <w:p w14:paraId="57BA4A6C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73C25">
              <w:rPr>
                <w:rFonts w:cstheme="minorHAnsi"/>
                <w:b/>
                <w:bCs/>
              </w:rPr>
              <w:t>A</w:t>
            </w:r>
          </w:p>
        </w:tc>
        <w:tc>
          <w:tcPr>
            <w:tcW w:w="852" w:type="pct"/>
          </w:tcPr>
          <w:p w14:paraId="20C5F27E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73C25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1005" w:type="pct"/>
          </w:tcPr>
          <w:p w14:paraId="64F49CC5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73C25">
              <w:rPr>
                <w:rFonts w:cstheme="minorHAnsi"/>
                <w:b/>
                <w:bCs/>
              </w:rPr>
              <w:t>C</w:t>
            </w:r>
          </w:p>
        </w:tc>
        <w:tc>
          <w:tcPr>
            <w:tcW w:w="858" w:type="pct"/>
          </w:tcPr>
          <w:p w14:paraId="172F18F8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73C25">
              <w:rPr>
                <w:rFonts w:cstheme="minorHAnsi"/>
                <w:b/>
                <w:bCs/>
              </w:rPr>
              <w:t>D</w:t>
            </w:r>
          </w:p>
        </w:tc>
      </w:tr>
      <w:tr w:rsidR="008A30EF" w:rsidRPr="00873C25" w14:paraId="539D1ABF" w14:textId="77777777" w:rsidTr="008A30EF">
        <w:tc>
          <w:tcPr>
            <w:tcW w:w="1537" w:type="pct"/>
          </w:tcPr>
          <w:p w14:paraId="7D172A4F" w14:textId="44F9F60F" w:rsidR="008A30EF" w:rsidRPr="00873C25" w:rsidRDefault="00593A6E" w:rsidP="008A30EF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Variant</w:t>
            </w:r>
            <w:r w:rsidR="008A30EF" w:rsidRPr="00873C25">
              <w:rPr>
                <w:rFonts w:cstheme="minorHAnsi"/>
              </w:rPr>
              <w:t xml:space="preserve"> group</w:t>
            </w:r>
          </w:p>
        </w:tc>
        <w:tc>
          <w:tcPr>
            <w:tcW w:w="748" w:type="pct"/>
          </w:tcPr>
          <w:p w14:paraId="7CBF1860" w14:textId="4CF9FF0A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Truncati</w:t>
            </w:r>
            <w:r w:rsidR="00701CA8">
              <w:rPr>
                <w:rFonts w:cstheme="minorHAnsi"/>
              </w:rPr>
              <w:t>ng variants</w:t>
            </w:r>
            <w:r w:rsidRPr="00873C25">
              <w:rPr>
                <w:rFonts w:cstheme="minorHAnsi"/>
              </w:rPr>
              <w:t xml:space="preserve"> after aa781</w:t>
            </w:r>
          </w:p>
        </w:tc>
        <w:tc>
          <w:tcPr>
            <w:tcW w:w="852" w:type="pct"/>
          </w:tcPr>
          <w:p w14:paraId="4A17087F" w14:textId="7844F0D9" w:rsidR="008A30EF" w:rsidRPr="00873C25" w:rsidRDefault="00701CA8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Truncati</w:t>
            </w:r>
            <w:r>
              <w:rPr>
                <w:rFonts w:cstheme="minorHAnsi"/>
              </w:rPr>
              <w:t>ng variants</w:t>
            </w:r>
            <w:r w:rsidRPr="00873C25">
              <w:rPr>
                <w:rFonts w:cstheme="minorHAnsi"/>
              </w:rPr>
              <w:t xml:space="preserve"> </w:t>
            </w:r>
            <w:r w:rsidR="008A30EF" w:rsidRPr="00873C25">
              <w:rPr>
                <w:rFonts w:cstheme="minorHAnsi"/>
              </w:rPr>
              <w:t>after aa781</w:t>
            </w:r>
          </w:p>
        </w:tc>
        <w:tc>
          <w:tcPr>
            <w:tcW w:w="1005" w:type="pct"/>
          </w:tcPr>
          <w:p w14:paraId="70ADC015" w14:textId="4C56165A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 xml:space="preserve">Missense/in-frame </w:t>
            </w:r>
            <w:r w:rsidR="00701CA8">
              <w:rPr>
                <w:rFonts w:cstheme="minorHAnsi"/>
              </w:rPr>
              <w:t>variant</w:t>
            </w:r>
            <w:r w:rsidR="003C22B2">
              <w:rPr>
                <w:rFonts w:cstheme="minorHAnsi"/>
              </w:rPr>
              <w:t>s</w:t>
            </w:r>
            <w:r w:rsidRPr="00873C25">
              <w:rPr>
                <w:rFonts w:cstheme="minorHAnsi"/>
              </w:rPr>
              <w:t xml:space="preserve"> within catalytic domain</w:t>
            </w:r>
          </w:p>
        </w:tc>
        <w:tc>
          <w:tcPr>
            <w:tcW w:w="858" w:type="pct"/>
          </w:tcPr>
          <w:p w14:paraId="54AEDE90" w14:textId="7CE875D5" w:rsidR="008A30EF" w:rsidRPr="00873C25" w:rsidRDefault="00701CA8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Truncati</w:t>
            </w:r>
            <w:r>
              <w:rPr>
                <w:rFonts w:cstheme="minorHAnsi"/>
              </w:rPr>
              <w:t>ng variants</w:t>
            </w:r>
            <w:r w:rsidRPr="00873C25">
              <w:rPr>
                <w:rFonts w:cstheme="minorHAnsi"/>
              </w:rPr>
              <w:t xml:space="preserve"> </w:t>
            </w:r>
            <w:r w:rsidR="008A30EF" w:rsidRPr="00873C25">
              <w:rPr>
                <w:rFonts w:cstheme="minorHAnsi"/>
              </w:rPr>
              <w:t>between aa172 and aa781</w:t>
            </w:r>
          </w:p>
        </w:tc>
      </w:tr>
      <w:tr w:rsidR="008A30EF" w:rsidRPr="00873C25" w14:paraId="51EEBDA5" w14:textId="77777777" w:rsidTr="008A30EF">
        <w:tc>
          <w:tcPr>
            <w:tcW w:w="1537" w:type="pct"/>
          </w:tcPr>
          <w:p w14:paraId="4D17E275" w14:textId="77777777" w:rsidR="008A30EF" w:rsidRPr="00873C25" w:rsidRDefault="008A30EF" w:rsidP="008A30EF">
            <w:pPr>
              <w:spacing w:after="0" w:line="240" w:lineRule="auto"/>
              <w:rPr>
                <w:rFonts w:cstheme="minorHAnsi"/>
              </w:rPr>
            </w:pPr>
            <w:r w:rsidRPr="00873C25">
              <w:rPr>
                <w:rFonts w:cstheme="minorHAnsi"/>
              </w:rPr>
              <w:t>Mosaicism</w:t>
            </w:r>
          </w:p>
        </w:tc>
        <w:tc>
          <w:tcPr>
            <w:tcW w:w="748" w:type="pct"/>
          </w:tcPr>
          <w:p w14:paraId="285790E0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Absent</w:t>
            </w:r>
          </w:p>
        </w:tc>
        <w:tc>
          <w:tcPr>
            <w:tcW w:w="852" w:type="pct"/>
          </w:tcPr>
          <w:p w14:paraId="425DAA35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Present</w:t>
            </w:r>
          </w:p>
        </w:tc>
        <w:tc>
          <w:tcPr>
            <w:tcW w:w="1005" w:type="pct"/>
          </w:tcPr>
          <w:p w14:paraId="1E577C03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Absent</w:t>
            </w:r>
          </w:p>
        </w:tc>
        <w:tc>
          <w:tcPr>
            <w:tcW w:w="858" w:type="pct"/>
          </w:tcPr>
          <w:p w14:paraId="1D3D40E1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Absent</w:t>
            </w:r>
          </w:p>
        </w:tc>
      </w:tr>
      <w:tr w:rsidR="008A30EF" w:rsidRPr="00873C25" w14:paraId="24C2169D" w14:textId="77777777" w:rsidTr="008A30EF">
        <w:tc>
          <w:tcPr>
            <w:tcW w:w="1537" w:type="pct"/>
          </w:tcPr>
          <w:p w14:paraId="4EEE4ED6" w14:textId="77777777" w:rsidR="008A30EF" w:rsidRPr="00873C25" w:rsidRDefault="008A30EF" w:rsidP="008A30EF">
            <w:pPr>
              <w:spacing w:after="0" w:line="240" w:lineRule="auto"/>
              <w:rPr>
                <w:rFonts w:cstheme="minorHAnsi"/>
              </w:rPr>
            </w:pPr>
            <w:r w:rsidRPr="00873C25">
              <w:rPr>
                <w:rFonts w:cstheme="minorHAnsi"/>
              </w:rPr>
              <w:t>Ever honeymoon period</w:t>
            </w:r>
          </w:p>
        </w:tc>
        <w:tc>
          <w:tcPr>
            <w:tcW w:w="748" w:type="pct"/>
          </w:tcPr>
          <w:p w14:paraId="2753572A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Yes</w:t>
            </w:r>
          </w:p>
        </w:tc>
        <w:tc>
          <w:tcPr>
            <w:tcW w:w="852" w:type="pct"/>
          </w:tcPr>
          <w:p w14:paraId="43439D8E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Yes</w:t>
            </w:r>
          </w:p>
        </w:tc>
        <w:tc>
          <w:tcPr>
            <w:tcW w:w="1005" w:type="pct"/>
          </w:tcPr>
          <w:p w14:paraId="14002C60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Yes</w:t>
            </w:r>
          </w:p>
        </w:tc>
        <w:tc>
          <w:tcPr>
            <w:tcW w:w="858" w:type="pct"/>
          </w:tcPr>
          <w:p w14:paraId="65B325E8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No</w:t>
            </w:r>
          </w:p>
        </w:tc>
      </w:tr>
      <w:tr w:rsidR="008A30EF" w:rsidRPr="00873C25" w14:paraId="1245C1B9" w14:textId="77777777" w:rsidTr="008A30EF">
        <w:tc>
          <w:tcPr>
            <w:tcW w:w="1537" w:type="pct"/>
          </w:tcPr>
          <w:p w14:paraId="44EA5D00" w14:textId="77777777" w:rsidR="008A30EF" w:rsidRPr="00873C25" w:rsidRDefault="008A30EF" w:rsidP="008A30EF">
            <w:pPr>
              <w:spacing w:after="0" w:line="240" w:lineRule="auto"/>
              <w:rPr>
                <w:rFonts w:cstheme="minorHAnsi"/>
              </w:rPr>
            </w:pPr>
            <w:r w:rsidRPr="00873C25">
              <w:rPr>
                <w:rFonts w:cstheme="minorHAnsi"/>
              </w:rPr>
              <w:t>Number of ASM used in first year of life</w:t>
            </w:r>
          </w:p>
        </w:tc>
        <w:tc>
          <w:tcPr>
            <w:tcW w:w="748" w:type="pct"/>
          </w:tcPr>
          <w:p w14:paraId="6DFEAC47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0-3</w:t>
            </w:r>
          </w:p>
        </w:tc>
        <w:tc>
          <w:tcPr>
            <w:tcW w:w="852" w:type="pct"/>
          </w:tcPr>
          <w:p w14:paraId="5E24137B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0-3</w:t>
            </w:r>
          </w:p>
        </w:tc>
        <w:tc>
          <w:tcPr>
            <w:tcW w:w="1005" w:type="pct"/>
          </w:tcPr>
          <w:p w14:paraId="290C40E8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sym w:font="Symbol" w:char="F0B3"/>
            </w:r>
            <w:r w:rsidRPr="00873C25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 xml:space="preserve"> </w:t>
            </w:r>
            <w:r w:rsidRPr="00873C25">
              <w:rPr>
                <w:rFonts w:cstheme="minorHAnsi"/>
              </w:rPr>
              <w:t>4</w:t>
            </w:r>
          </w:p>
        </w:tc>
        <w:tc>
          <w:tcPr>
            <w:tcW w:w="858" w:type="pct"/>
          </w:tcPr>
          <w:p w14:paraId="5622DB59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sym w:font="Symbol" w:char="F0B3"/>
            </w:r>
            <w:r w:rsidRPr="00873C25">
              <w:rPr>
                <w:rFonts w:cstheme="minorHAnsi"/>
              </w:rPr>
              <w:t>4</w:t>
            </w:r>
          </w:p>
        </w:tc>
      </w:tr>
      <w:tr w:rsidR="008A30EF" w:rsidRPr="00873C25" w14:paraId="5A93F8CB" w14:textId="77777777" w:rsidTr="008A30EF">
        <w:tc>
          <w:tcPr>
            <w:tcW w:w="1537" w:type="pct"/>
          </w:tcPr>
          <w:p w14:paraId="19258843" w14:textId="77777777" w:rsidR="008A30EF" w:rsidRPr="00873C25" w:rsidRDefault="008A30EF" w:rsidP="008A30EF">
            <w:pPr>
              <w:spacing w:after="0" w:line="240" w:lineRule="auto"/>
              <w:rPr>
                <w:rStyle w:val="hgkelc"/>
                <w:rFonts w:cstheme="minorHAnsi"/>
              </w:rPr>
            </w:pPr>
            <w:r w:rsidRPr="00873C25">
              <w:rPr>
                <w:rFonts w:cstheme="minorHAnsi"/>
              </w:rPr>
              <w:t>Age at seizure onset (month)</w:t>
            </w:r>
          </w:p>
        </w:tc>
        <w:tc>
          <w:tcPr>
            <w:tcW w:w="748" w:type="pct"/>
          </w:tcPr>
          <w:p w14:paraId="4FE932B4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&gt;1.5 months</w:t>
            </w:r>
          </w:p>
        </w:tc>
        <w:tc>
          <w:tcPr>
            <w:tcW w:w="852" w:type="pct"/>
          </w:tcPr>
          <w:p w14:paraId="404AFE5B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&gt;1.5 months</w:t>
            </w:r>
          </w:p>
        </w:tc>
        <w:tc>
          <w:tcPr>
            <w:tcW w:w="1005" w:type="pct"/>
          </w:tcPr>
          <w:p w14:paraId="180CB02B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&gt;1.5 months</w:t>
            </w:r>
          </w:p>
        </w:tc>
        <w:tc>
          <w:tcPr>
            <w:tcW w:w="858" w:type="pct"/>
          </w:tcPr>
          <w:p w14:paraId="39CF238F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  <w:color w:val="202124"/>
                <w:shd w:val="clear" w:color="auto" w:fill="FFFFFF"/>
              </w:rPr>
              <w:t>≤</w:t>
            </w:r>
            <w:r w:rsidRPr="00873C25">
              <w:rPr>
                <w:rFonts w:eastAsia="Times New Roman" w:cstheme="minorHAnsi"/>
                <w:color w:val="000000"/>
                <w:shd w:val="clear" w:color="auto" w:fill="FFFFFF"/>
                <w:lang w:eastAsia="en-GB"/>
              </w:rPr>
              <w:t>1.5 months</w:t>
            </w:r>
          </w:p>
        </w:tc>
      </w:tr>
      <w:tr w:rsidR="008A30EF" w:rsidRPr="00873C25" w14:paraId="270D4DD2" w14:textId="77777777" w:rsidTr="008A30EF">
        <w:tc>
          <w:tcPr>
            <w:tcW w:w="1537" w:type="pct"/>
          </w:tcPr>
          <w:p w14:paraId="79BC6766" w14:textId="77777777" w:rsidR="008A30EF" w:rsidRPr="00873C25" w:rsidRDefault="008A30EF" w:rsidP="008A30EF">
            <w:pPr>
              <w:spacing w:after="0" w:line="240" w:lineRule="auto"/>
              <w:rPr>
                <w:rFonts w:cstheme="minorHAnsi"/>
                <w:vertAlign w:val="superscript"/>
              </w:rPr>
            </w:pPr>
            <w:r w:rsidRPr="00873C25">
              <w:rPr>
                <w:rFonts w:cstheme="minorHAnsi"/>
              </w:rPr>
              <w:t>Formal therapy during first year of life</w:t>
            </w:r>
            <w:r w:rsidRPr="00873C25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748" w:type="pct"/>
          </w:tcPr>
          <w:p w14:paraId="4BD7A439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Yes</w:t>
            </w:r>
          </w:p>
        </w:tc>
        <w:tc>
          <w:tcPr>
            <w:tcW w:w="852" w:type="pct"/>
          </w:tcPr>
          <w:p w14:paraId="2AC3F567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Yes</w:t>
            </w:r>
          </w:p>
        </w:tc>
        <w:tc>
          <w:tcPr>
            <w:tcW w:w="1005" w:type="pct"/>
          </w:tcPr>
          <w:p w14:paraId="3AAA29F7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Yes</w:t>
            </w:r>
          </w:p>
        </w:tc>
        <w:tc>
          <w:tcPr>
            <w:tcW w:w="858" w:type="pct"/>
          </w:tcPr>
          <w:p w14:paraId="2D18AF64" w14:textId="77777777" w:rsidR="008A30EF" w:rsidRPr="00873C25" w:rsidRDefault="008A30EF" w:rsidP="008A30EF">
            <w:pPr>
              <w:spacing w:after="0" w:line="240" w:lineRule="auto"/>
              <w:jc w:val="center"/>
              <w:rPr>
                <w:rFonts w:cstheme="minorHAnsi"/>
              </w:rPr>
            </w:pPr>
            <w:r w:rsidRPr="00873C25">
              <w:rPr>
                <w:rFonts w:cstheme="minorHAnsi"/>
              </w:rPr>
              <w:t>No</w:t>
            </w:r>
          </w:p>
        </w:tc>
      </w:tr>
    </w:tbl>
    <w:p w14:paraId="446F377F" w14:textId="77777777" w:rsidR="008A30EF" w:rsidRPr="00873C25" w:rsidRDefault="008A30EF" w:rsidP="008A30EF">
      <w:pPr>
        <w:rPr>
          <w:rFonts w:cstheme="minorHAnsi"/>
          <w:sz w:val="20"/>
          <w:szCs w:val="20"/>
        </w:rPr>
      </w:pPr>
      <w:r w:rsidRPr="00873C25">
        <w:rPr>
          <w:rFonts w:cstheme="minorHAnsi"/>
          <w:sz w:val="20"/>
          <w:szCs w:val="20"/>
        </w:rPr>
        <w:t>aa, amino acid; ASM, antiseizure medication</w:t>
      </w:r>
    </w:p>
    <w:p w14:paraId="79B0E48A" w14:textId="77777777" w:rsidR="008A30EF" w:rsidRPr="00873C25" w:rsidRDefault="008A30EF" w:rsidP="008A30EF">
      <w:pPr>
        <w:rPr>
          <w:rFonts w:cstheme="minorHAnsi"/>
          <w:sz w:val="20"/>
          <w:szCs w:val="20"/>
        </w:rPr>
      </w:pPr>
      <w:r w:rsidRPr="00873C25">
        <w:rPr>
          <w:rFonts w:cstheme="minorHAnsi"/>
          <w:sz w:val="20"/>
          <w:szCs w:val="20"/>
          <w:vertAlign w:val="superscript"/>
        </w:rPr>
        <w:t>#</w:t>
      </w:r>
      <w:r w:rsidRPr="00873C25">
        <w:rPr>
          <w:rFonts w:cstheme="minorHAnsi"/>
          <w:sz w:val="20"/>
          <w:szCs w:val="20"/>
        </w:rPr>
        <w:t xml:space="preserve"> Not considered for independent walking.</w:t>
      </w:r>
    </w:p>
    <w:p w14:paraId="2EEAACD2" w14:textId="77777777" w:rsidR="004439DE" w:rsidRPr="00873C25" w:rsidRDefault="004439DE">
      <w:pPr>
        <w:rPr>
          <w:rFonts w:cstheme="minorHAnsi"/>
        </w:rPr>
      </w:pPr>
    </w:p>
    <w:sectPr w:rsidR="004439DE" w:rsidRPr="00873C25" w:rsidSect="00155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CE"/>
    <w:rsid w:val="00000B18"/>
    <w:rsid w:val="000035C4"/>
    <w:rsid w:val="00003798"/>
    <w:rsid w:val="000039DE"/>
    <w:rsid w:val="00003AA8"/>
    <w:rsid w:val="00003FB5"/>
    <w:rsid w:val="00004B62"/>
    <w:rsid w:val="00004FEC"/>
    <w:rsid w:val="00006A7F"/>
    <w:rsid w:val="00015D49"/>
    <w:rsid w:val="000217C7"/>
    <w:rsid w:val="00021BBB"/>
    <w:rsid w:val="00024DEA"/>
    <w:rsid w:val="00024FAB"/>
    <w:rsid w:val="000250F4"/>
    <w:rsid w:val="00030153"/>
    <w:rsid w:val="00042FCC"/>
    <w:rsid w:val="00051B5B"/>
    <w:rsid w:val="000564C6"/>
    <w:rsid w:val="00057FC3"/>
    <w:rsid w:val="000600AC"/>
    <w:rsid w:val="0006198F"/>
    <w:rsid w:val="00062CBB"/>
    <w:rsid w:val="00063224"/>
    <w:rsid w:val="00070DF9"/>
    <w:rsid w:val="00075F39"/>
    <w:rsid w:val="00077D95"/>
    <w:rsid w:val="0008138F"/>
    <w:rsid w:val="000860D9"/>
    <w:rsid w:val="00090675"/>
    <w:rsid w:val="00096B4E"/>
    <w:rsid w:val="00097B30"/>
    <w:rsid w:val="000A1351"/>
    <w:rsid w:val="000A5E7D"/>
    <w:rsid w:val="000B06B4"/>
    <w:rsid w:val="000B60F6"/>
    <w:rsid w:val="000C3DBE"/>
    <w:rsid w:val="000C6B23"/>
    <w:rsid w:val="000C779B"/>
    <w:rsid w:val="000D1FB2"/>
    <w:rsid w:val="000E58E8"/>
    <w:rsid w:val="000E60BB"/>
    <w:rsid w:val="00101300"/>
    <w:rsid w:val="0011567D"/>
    <w:rsid w:val="00122DAD"/>
    <w:rsid w:val="001234F1"/>
    <w:rsid w:val="001257D8"/>
    <w:rsid w:val="00127AAB"/>
    <w:rsid w:val="00130E43"/>
    <w:rsid w:val="00132128"/>
    <w:rsid w:val="0013268A"/>
    <w:rsid w:val="0013481D"/>
    <w:rsid w:val="00142C27"/>
    <w:rsid w:val="0014682F"/>
    <w:rsid w:val="001554FE"/>
    <w:rsid w:val="00155CF6"/>
    <w:rsid w:val="00157683"/>
    <w:rsid w:val="001647F9"/>
    <w:rsid w:val="00165E09"/>
    <w:rsid w:val="00165F6B"/>
    <w:rsid w:val="001734DA"/>
    <w:rsid w:val="0017445F"/>
    <w:rsid w:val="00182415"/>
    <w:rsid w:val="001844E9"/>
    <w:rsid w:val="00185021"/>
    <w:rsid w:val="001850C1"/>
    <w:rsid w:val="001877E9"/>
    <w:rsid w:val="00196045"/>
    <w:rsid w:val="001966D2"/>
    <w:rsid w:val="00197A4B"/>
    <w:rsid w:val="001A0547"/>
    <w:rsid w:val="001A6463"/>
    <w:rsid w:val="001C5BFF"/>
    <w:rsid w:val="001D2E31"/>
    <w:rsid w:val="001D47C3"/>
    <w:rsid w:val="001F20D6"/>
    <w:rsid w:val="001F5933"/>
    <w:rsid w:val="001F5C08"/>
    <w:rsid w:val="001F7237"/>
    <w:rsid w:val="001F7624"/>
    <w:rsid w:val="002026CF"/>
    <w:rsid w:val="0020471E"/>
    <w:rsid w:val="0020484D"/>
    <w:rsid w:val="002064D5"/>
    <w:rsid w:val="00207341"/>
    <w:rsid w:val="00211F00"/>
    <w:rsid w:val="002133BF"/>
    <w:rsid w:val="00215D98"/>
    <w:rsid w:val="00216531"/>
    <w:rsid w:val="00221EB4"/>
    <w:rsid w:val="00222D27"/>
    <w:rsid w:val="00223011"/>
    <w:rsid w:val="00223236"/>
    <w:rsid w:val="00224BD0"/>
    <w:rsid w:val="00225765"/>
    <w:rsid w:val="00227D31"/>
    <w:rsid w:val="00234AC5"/>
    <w:rsid w:val="00236CD7"/>
    <w:rsid w:val="0023702E"/>
    <w:rsid w:val="00242C41"/>
    <w:rsid w:val="002436A7"/>
    <w:rsid w:val="00244A3B"/>
    <w:rsid w:val="00246668"/>
    <w:rsid w:val="002507A2"/>
    <w:rsid w:val="0025284F"/>
    <w:rsid w:val="00253E81"/>
    <w:rsid w:val="0025633C"/>
    <w:rsid w:val="00261AEF"/>
    <w:rsid w:val="00262E8A"/>
    <w:rsid w:val="002630D5"/>
    <w:rsid w:val="00263704"/>
    <w:rsid w:val="00266D78"/>
    <w:rsid w:val="002725F7"/>
    <w:rsid w:val="00272D1E"/>
    <w:rsid w:val="00280630"/>
    <w:rsid w:val="00295EDE"/>
    <w:rsid w:val="002A0712"/>
    <w:rsid w:val="002A0E08"/>
    <w:rsid w:val="002A2588"/>
    <w:rsid w:val="002A371F"/>
    <w:rsid w:val="002A4C9F"/>
    <w:rsid w:val="002A5E53"/>
    <w:rsid w:val="002A7932"/>
    <w:rsid w:val="002B1F29"/>
    <w:rsid w:val="002B2045"/>
    <w:rsid w:val="002C1B93"/>
    <w:rsid w:val="002C2B01"/>
    <w:rsid w:val="002C3AC3"/>
    <w:rsid w:val="002C3D78"/>
    <w:rsid w:val="002C7FB6"/>
    <w:rsid w:val="002D0B41"/>
    <w:rsid w:val="002D1746"/>
    <w:rsid w:val="002D623C"/>
    <w:rsid w:val="002E29E6"/>
    <w:rsid w:val="002E2D36"/>
    <w:rsid w:val="002E48FD"/>
    <w:rsid w:val="002F253D"/>
    <w:rsid w:val="002F3E0A"/>
    <w:rsid w:val="002F7EB4"/>
    <w:rsid w:val="003028BD"/>
    <w:rsid w:val="00305CBF"/>
    <w:rsid w:val="003113E1"/>
    <w:rsid w:val="00311704"/>
    <w:rsid w:val="00334C23"/>
    <w:rsid w:val="00350FA9"/>
    <w:rsid w:val="00351D1C"/>
    <w:rsid w:val="0035293B"/>
    <w:rsid w:val="00356483"/>
    <w:rsid w:val="00361D77"/>
    <w:rsid w:val="00372DB7"/>
    <w:rsid w:val="00375581"/>
    <w:rsid w:val="003760AF"/>
    <w:rsid w:val="00383862"/>
    <w:rsid w:val="00384044"/>
    <w:rsid w:val="00385E6D"/>
    <w:rsid w:val="003937B7"/>
    <w:rsid w:val="0039543A"/>
    <w:rsid w:val="003A72B6"/>
    <w:rsid w:val="003B210B"/>
    <w:rsid w:val="003B3FCE"/>
    <w:rsid w:val="003C0B59"/>
    <w:rsid w:val="003C135A"/>
    <w:rsid w:val="003C22B2"/>
    <w:rsid w:val="003C2E0C"/>
    <w:rsid w:val="003D1DE4"/>
    <w:rsid w:val="003D3A82"/>
    <w:rsid w:val="003E35A0"/>
    <w:rsid w:val="003E5054"/>
    <w:rsid w:val="003E6192"/>
    <w:rsid w:val="003F077E"/>
    <w:rsid w:val="003F1E55"/>
    <w:rsid w:val="003F3C1A"/>
    <w:rsid w:val="003F59FB"/>
    <w:rsid w:val="00401BA1"/>
    <w:rsid w:val="00411446"/>
    <w:rsid w:val="0041238B"/>
    <w:rsid w:val="00414722"/>
    <w:rsid w:val="00422333"/>
    <w:rsid w:val="00423083"/>
    <w:rsid w:val="0042420E"/>
    <w:rsid w:val="004254DB"/>
    <w:rsid w:val="00435C2E"/>
    <w:rsid w:val="004439DE"/>
    <w:rsid w:val="00450298"/>
    <w:rsid w:val="004649DC"/>
    <w:rsid w:val="00477A1B"/>
    <w:rsid w:val="0048004A"/>
    <w:rsid w:val="004827E3"/>
    <w:rsid w:val="00485BEA"/>
    <w:rsid w:val="00486B2C"/>
    <w:rsid w:val="00496732"/>
    <w:rsid w:val="00497B1D"/>
    <w:rsid w:val="004A1E47"/>
    <w:rsid w:val="004A3D73"/>
    <w:rsid w:val="004B07AC"/>
    <w:rsid w:val="004B09D7"/>
    <w:rsid w:val="004B1802"/>
    <w:rsid w:val="004B2762"/>
    <w:rsid w:val="004B319B"/>
    <w:rsid w:val="004C3B00"/>
    <w:rsid w:val="004C684D"/>
    <w:rsid w:val="004C7A99"/>
    <w:rsid w:val="004D0882"/>
    <w:rsid w:val="004D162F"/>
    <w:rsid w:val="004D4BA9"/>
    <w:rsid w:val="004E1435"/>
    <w:rsid w:val="0050351F"/>
    <w:rsid w:val="005074DC"/>
    <w:rsid w:val="0050766B"/>
    <w:rsid w:val="00510339"/>
    <w:rsid w:val="00515BD4"/>
    <w:rsid w:val="005169B4"/>
    <w:rsid w:val="00520082"/>
    <w:rsid w:val="0052193A"/>
    <w:rsid w:val="005315A1"/>
    <w:rsid w:val="00531951"/>
    <w:rsid w:val="00532835"/>
    <w:rsid w:val="00537F33"/>
    <w:rsid w:val="00540741"/>
    <w:rsid w:val="00542DD3"/>
    <w:rsid w:val="0054342E"/>
    <w:rsid w:val="00547F0B"/>
    <w:rsid w:val="00547FEA"/>
    <w:rsid w:val="0055031F"/>
    <w:rsid w:val="005569D7"/>
    <w:rsid w:val="00560405"/>
    <w:rsid w:val="005626B8"/>
    <w:rsid w:val="00570CBB"/>
    <w:rsid w:val="00575090"/>
    <w:rsid w:val="00577403"/>
    <w:rsid w:val="0058385E"/>
    <w:rsid w:val="005879CB"/>
    <w:rsid w:val="00587AE3"/>
    <w:rsid w:val="005936E5"/>
    <w:rsid w:val="00593A6E"/>
    <w:rsid w:val="00595039"/>
    <w:rsid w:val="0059508B"/>
    <w:rsid w:val="0059658A"/>
    <w:rsid w:val="005A1886"/>
    <w:rsid w:val="005A2C57"/>
    <w:rsid w:val="005A3CFF"/>
    <w:rsid w:val="005A47A1"/>
    <w:rsid w:val="005A4BF1"/>
    <w:rsid w:val="005B0EE6"/>
    <w:rsid w:val="005B2107"/>
    <w:rsid w:val="005C04AA"/>
    <w:rsid w:val="005C4BBC"/>
    <w:rsid w:val="005C6CEE"/>
    <w:rsid w:val="005D2000"/>
    <w:rsid w:val="005D3D50"/>
    <w:rsid w:val="005D4C2E"/>
    <w:rsid w:val="005D621B"/>
    <w:rsid w:val="005E46E7"/>
    <w:rsid w:val="005F0A1C"/>
    <w:rsid w:val="00606E2F"/>
    <w:rsid w:val="00613041"/>
    <w:rsid w:val="00613F53"/>
    <w:rsid w:val="006156F5"/>
    <w:rsid w:val="0061585E"/>
    <w:rsid w:val="00620A3E"/>
    <w:rsid w:val="00621E78"/>
    <w:rsid w:val="00623DEC"/>
    <w:rsid w:val="00624160"/>
    <w:rsid w:val="00624245"/>
    <w:rsid w:val="0062424D"/>
    <w:rsid w:val="0062715E"/>
    <w:rsid w:val="00627DB3"/>
    <w:rsid w:val="006343E9"/>
    <w:rsid w:val="00635CDB"/>
    <w:rsid w:val="00636F25"/>
    <w:rsid w:val="00641627"/>
    <w:rsid w:val="00655866"/>
    <w:rsid w:val="00664862"/>
    <w:rsid w:val="00667F48"/>
    <w:rsid w:val="006723FC"/>
    <w:rsid w:val="00673AE1"/>
    <w:rsid w:val="00674AE6"/>
    <w:rsid w:val="006811E5"/>
    <w:rsid w:val="00684759"/>
    <w:rsid w:val="00684942"/>
    <w:rsid w:val="00685958"/>
    <w:rsid w:val="006875E3"/>
    <w:rsid w:val="00687911"/>
    <w:rsid w:val="006A19DE"/>
    <w:rsid w:val="006B3F27"/>
    <w:rsid w:val="006B5DD2"/>
    <w:rsid w:val="006B6182"/>
    <w:rsid w:val="006B7945"/>
    <w:rsid w:val="006C288F"/>
    <w:rsid w:val="006C29D6"/>
    <w:rsid w:val="006C6CA4"/>
    <w:rsid w:val="006D5F80"/>
    <w:rsid w:val="006D6A41"/>
    <w:rsid w:val="006D7096"/>
    <w:rsid w:val="006E20AE"/>
    <w:rsid w:val="006E41F3"/>
    <w:rsid w:val="006E7BB8"/>
    <w:rsid w:val="006F004C"/>
    <w:rsid w:val="006F5540"/>
    <w:rsid w:val="00701CA8"/>
    <w:rsid w:val="0070372D"/>
    <w:rsid w:val="00703ACE"/>
    <w:rsid w:val="007053E1"/>
    <w:rsid w:val="007054A8"/>
    <w:rsid w:val="007073D7"/>
    <w:rsid w:val="00710D08"/>
    <w:rsid w:val="0071522E"/>
    <w:rsid w:val="0071577E"/>
    <w:rsid w:val="00716EF8"/>
    <w:rsid w:val="00724D0C"/>
    <w:rsid w:val="0072603C"/>
    <w:rsid w:val="00727157"/>
    <w:rsid w:val="00734E67"/>
    <w:rsid w:val="00737851"/>
    <w:rsid w:val="00737B2E"/>
    <w:rsid w:val="00740666"/>
    <w:rsid w:val="00742C51"/>
    <w:rsid w:val="007516EB"/>
    <w:rsid w:val="007538F1"/>
    <w:rsid w:val="00770D2D"/>
    <w:rsid w:val="00785EA4"/>
    <w:rsid w:val="007956AA"/>
    <w:rsid w:val="0079615A"/>
    <w:rsid w:val="00796929"/>
    <w:rsid w:val="00796E88"/>
    <w:rsid w:val="007A0224"/>
    <w:rsid w:val="007A2481"/>
    <w:rsid w:val="007A5B77"/>
    <w:rsid w:val="007B0A91"/>
    <w:rsid w:val="007B1222"/>
    <w:rsid w:val="007B59FA"/>
    <w:rsid w:val="007C0B30"/>
    <w:rsid w:val="007C3838"/>
    <w:rsid w:val="007D0F44"/>
    <w:rsid w:val="007D4613"/>
    <w:rsid w:val="007D4E8C"/>
    <w:rsid w:val="007E18BF"/>
    <w:rsid w:val="007E1BBC"/>
    <w:rsid w:val="007E61ED"/>
    <w:rsid w:val="007E6DA0"/>
    <w:rsid w:val="007F365A"/>
    <w:rsid w:val="007F3FA4"/>
    <w:rsid w:val="007F699B"/>
    <w:rsid w:val="007F7628"/>
    <w:rsid w:val="00800BC4"/>
    <w:rsid w:val="00801A4E"/>
    <w:rsid w:val="00802B00"/>
    <w:rsid w:val="00813C9E"/>
    <w:rsid w:val="0082229B"/>
    <w:rsid w:val="00822DA3"/>
    <w:rsid w:val="00825332"/>
    <w:rsid w:val="0083145A"/>
    <w:rsid w:val="00832478"/>
    <w:rsid w:val="0084378B"/>
    <w:rsid w:val="008440C3"/>
    <w:rsid w:val="00852610"/>
    <w:rsid w:val="008532DA"/>
    <w:rsid w:val="008576AA"/>
    <w:rsid w:val="008576AE"/>
    <w:rsid w:val="008577CE"/>
    <w:rsid w:val="0086119C"/>
    <w:rsid w:val="00863038"/>
    <w:rsid w:val="00864EF2"/>
    <w:rsid w:val="00870A68"/>
    <w:rsid w:val="00870AF3"/>
    <w:rsid w:val="0087105C"/>
    <w:rsid w:val="00871241"/>
    <w:rsid w:val="008718AD"/>
    <w:rsid w:val="00873037"/>
    <w:rsid w:val="00873C25"/>
    <w:rsid w:val="008825D9"/>
    <w:rsid w:val="00884D08"/>
    <w:rsid w:val="00887B45"/>
    <w:rsid w:val="00887CFD"/>
    <w:rsid w:val="00897127"/>
    <w:rsid w:val="008A30EF"/>
    <w:rsid w:val="008A35DC"/>
    <w:rsid w:val="008A416D"/>
    <w:rsid w:val="008B2FDB"/>
    <w:rsid w:val="008D317F"/>
    <w:rsid w:val="008E1C2F"/>
    <w:rsid w:val="008F099D"/>
    <w:rsid w:val="008F5320"/>
    <w:rsid w:val="008F644A"/>
    <w:rsid w:val="0090457E"/>
    <w:rsid w:val="00904CCC"/>
    <w:rsid w:val="00905A0F"/>
    <w:rsid w:val="00912713"/>
    <w:rsid w:val="00914BEB"/>
    <w:rsid w:val="009275D0"/>
    <w:rsid w:val="00931197"/>
    <w:rsid w:val="009433D3"/>
    <w:rsid w:val="009534EA"/>
    <w:rsid w:val="00963149"/>
    <w:rsid w:val="00964DF9"/>
    <w:rsid w:val="00965707"/>
    <w:rsid w:val="009672F6"/>
    <w:rsid w:val="00967E37"/>
    <w:rsid w:val="00974ECD"/>
    <w:rsid w:val="00980F2C"/>
    <w:rsid w:val="00983FC5"/>
    <w:rsid w:val="00990076"/>
    <w:rsid w:val="0099134D"/>
    <w:rsid w:val="009952B1"/>
    <w:rsid w:val="009A15F2"/>
    <w:rsid w:val="009B142C"/>
    <w:rsid w:val="009B1832"/>
    <w:rsid w:val="009B3F96"/>
    <w:rsid w:val="009B4A92"/>
    <w:rsid w:val="009B79ED"/>
    <w:rsid w:val="009C7D8E"/>
    <w:rsid w:val="009D63EE"/>
    <w:rsid w:val="009D676D"/>
    <w:rsid w:val="009E795F"/>
    <w:rsid w:val="009F2BC7"/>
    <w:rsid w:val="009F5F9D"/>
    <w:rsid w:val="009F738A"/>
    <w:rsid w:val="009F7913"/>
    <w:rsid w:val="00A02A87"/>
    <w:rsid w:val="00A03048"/>
    <w:rsid w:val="00A038F1"/>
    <w:rsid w:val="00A060C0"/>
    <w:rsid w:val="00A07E29"/>
    <w:rsid w:val="00A12250"/>
    <w:rsid w:val="00A14F92"/>
    <w:rsid w:val="00A15EA3"/>
    <w:rsid w:val="00A20A77"/>
    <w:rsid w:val="00A26CA4"/>
    <w:rsid w:val="00A274A3"/>
    <w:rsid w:val="00A3223B"/>
    <w:rsid w:val="00A37241"/>
    <w:rsid w:val="00A40AFD"/>
    <w:rsid w:val="00A41593"/>
    <w:rsid w:val="00A41600"/>
    <w:rsid w:val="00A4317F"/>
    <w:rsid w:val="00A47F64"/>
    <w:rsid w:val="00A52B6A"/>
    <w:rsid w:val="00A549E6"/>
    <w:rsid w:val="00A600B0"/>
    <w:rsid w:val="00A63A4E"/>
    <w:rsid w:val="00A6425D"/>
    <w:rsid w:val="00A73437"/>
    <w:rsid w:val="00A73AA0"/>
    <w:rsid w:val="00A741AA"/>
    <w:rsid w:val="00A75B52"/>
    <w:rsid w:val="00A75E08"/>
    <w:rsid w:val="00A82529"/>
    <w:rsid w:val="00A87DD7"/>
    <w:rsid w:val="00AB4BB8"/>
    <w:rsid w:val="00AB7CE9"/>
    <w:rsid w:val="00AC10A1"/>
    <w:rsid w:val="00AC12B8"/>
    <w:rsid w:val="00AC7117"/>
    <w:rsid w:val="00AD0AB5"/>
    <w:rsid w:val="00AE1F78"/>
    <w:rsid w:val="00B04A47"/>
    <w:rsid w:val="00B05765"/>
    <w:rsid w:val="00B13A01"/>
    <w:rsid w:val="00B164CA"/>
    <w:rsid w:val="00B16B5A"/>
    <w:rsid w:val="00B20552"/>
    <w:rsid w:val="00B23384"/>
    <w:rsid w:val="00B35DAA"/>
    <w:rsid w:val="00B41107"/>
    <w:rsid w:val="00B418A1"/>
    <w:rsid w:val="00B44F3B"/>
    <w:rsid w:val="00B5683C"/>
    <w:rsid w:val="00B601E1"/>
    <w:rsid w:val="00B60B5F"/>
    <w:rsid w:val="00B61759"/>
    <w:rsid w:val="00B62C51"/>
    <w:rsid w:val="00B741CD"/>
    <w:rsid w:val="00B770AC"/>
    <w:rsid w:val="00B77695"/>
    <w:rsid w:val="00B80054"/>
    <w:rsid w:val="00B81BA1"/>
    <w:rsid w:val="00B82F87"/>
    <w:rsid w:val="00B83C61"/>
    <w:rsid w:val="00B8444B"/>
    <w:rsid w:val="00B938C4"/>
    <w:rsid w:val="00BA21FA"/>
    <w:rsid w:val="00BB1B10"/>
    <w:rsid w:val="00BC6924"/>
    <w:rsid w:val="00BD14DF"/>
    <w:rsid w:val="00BD4069"/>
    <w:rsid w:val="00BD46F9"/>
    <w:rsid w:val="00BE6560"/>
    <w:rsid w:val="00BE764D"/>
    <w:rsid w:val="00BF0176"/>
    <w:rsid w:val="00BF37C5"/>
    <w:rsid w:val="00BF4091"/>
    <w:rsid w:val="00BF53D0"/>
    <w:rsid w:val="00BF6F4F"/>
    <w:rsid w:val="00C02AFA"/>
    <w:rsid w:val="00C04931"/>
    <w:rsid w:val="00C04E72"/>
    <w:rsid w:val="00C06D9C"/>
    <w:rsid w:val="00C11863"/>
    <w:rsid w:val="00C12CFE"/>
    <w:rsid w:val="00C17793"/>
    <w:rsid w:val="00C21506"/>
    <w:rsid w:val="00C2191C"/>
    <w:rsid w:val="00C23DEB"/>
    <w:rsid w:val="00C241D5"/>
    <w:rsid w:val="00C26D54"/>
    <w:rsid w:val="00C270FF"/>
    <w:rsid w:val="00C3018B"/>
    <w:rsid w:val="00C312BE"/>
    <w:rsid w:val="00C349CE"/>
    <w:rsid w:val="00C35ED1"/>
    <w:rsid w:val="00C42519"/>
    <w:rsid w:val="00C4493F"/>
    <w:rsid w:val="00C61066"/>
    <w:rsid w:val="00C62E08"/>
    <w:rsid w:val="00C71950"/>
    <w:rsid w:val="00C72502"/>
    <w:rsid w:val="00C7772D"/>
    <w:rsid w:val="00C839C2"/>
    <w:rsid w:val="00C86417"/>
    <w:rsid w:val="00C86A28"/>
    <w:rsid w:val="00C933B5"/>
    <w:rsid w:val="00C93E83"/>
    <w:rsid w:val="00CA3D5C"/>
    <w:rsid w:val="00CA6B3A"/>
    <w:rsid w:val="00CB30D7"/>
    <w:rsid w:val="00CB4CD5"/>
    <w:rsid w:val="00CC6B0F"/>
    <w:rsid w:val="00CD3772"/>
    <w:rsid w:val="00CE172E"/>
    <w:rsid w:val="00CE764A"/>
    <w:rsid w:val="00CE78F9"/>
    <w:rsid w:val="00CF1073"/>
    <w:rsid w:val="00CF4EEC"/>
    <w:rsid w:val="00CF7EBE"/>
    <w:rsid w:val="00D01C39"/>
    <w:rsid w:val="00D05701"/>
    <w:rsid w:val="00D10125"/>
    <w:rsid w:val="00D11BBE"/>
    <w:rsid w:val="00D20539"/>
    <w:rsid w:val="00D229B4"/>
    <w:rsid w:val="00D41268"/>
    <w:rsid w:val="00D41E62"/>
    <w:rsid w:val="00D44844"/>
    <w:rsid w:val="00D4584D"/>
    <w:rsid w:val="00D5198B"/>
    <w:rsid w:val="00D5251C"/>
    <w:rsid w:val="00D56828"/>
    <w:rsid w:val="00D67F7A"/>
    <w:rsid w:val="00D7104F"/>
    <w:rsid w:val="00D711C6"/>
    <w:rsid w:val="00D865E2"/>
    <w:rsid w:val="00D866ED"/>
    <w:rsid w:val="00D86C8E"/>
    <w:rsid w:val="00D87FB9"/>
    <w:rsid w:val="00D90E65"/>
    <w:rsid w:val="00D91CD0"/>
    <w:rsid w:val="00D945CB"/>
    <w:rsid w:val="00DA58A8"/>
    <w:rsid w:val="00DA6E75"/>
    <w:rsid w:val="00DA7958"/>
    <w:rsid w:val="00DB0EF8"/>
    <w:rsid w:val="00DB449F"/>
    <w:rsid w:val="00DB73B0"/>
    <w:rsid w:val="00DC0DCE"/>
    <w:rsid w:val="00DC2D69"/>
    <w:rsid w:val="00DC5E96"/>
    <w:rsid w:val="00DD6B60"/>
    <w:rsid w:val="00DE7CFB"/>
    <w:rsid w:val="00DF1BFB"/>
    <w:rsid w:val="00E01406"/>
    <w:rsid w:val="00E03039"/>
    <w:rsid w:val="00E1517D"/>
    <w:rsid w:val="00E20EC9"/>
    <w:rsid w:val="00E21277"/>
    <w:rsid w:val="00E23B80"/>
    <w:rsid w:val="00E34BB8"/>
    <w:rsid w:val="00E361AF"/>
    <w:rsid w:val="00E362E4"/>
    <w:rsid w:val="00E44A80"/>
    <w:rsid w:val="00E479CD"/>
    <w:rsid w:val="00E63245"/>
    <w:rsid w:val="00E742B3"/>
    <w:rsid w:val="00E821D0"/>
    <w:rsid w:val="00E9438D"/>
    <w:rsid w:val="00E95C48"/>
    <w:rsid w:val="00E96332"/>
    <w:rsid w:val="00E97D6E"/>
    <w:rsid w:val="00EA1D8F"/>
    <w:rsid w:val="00EA2259"/>
    <w:rsid w:val="00EB4765"/>
    <w:rsid w:val="00EB6A82"/>
    <w:rsid w:val="00EB7C3E"/>
    <w:rsid w:val="00EC0639"/>
    <w:rsid w:val="00EC1537"/>
    <w:rsid w:val="00EC24AC"/>
    <w:rsid w:val="00EC3109"/>
    <w:rsid w:val="00EC783D"/>
    <w:rsid w:val="00ED1F7B"/>
    <w:rsid w:val="00ED59B7"/>
    <w:rsid w:val="00ED5D1B"/>
    <w:rsid w:val="00EE1864"/>
    <w:rsid w:val="00EE1B86"/>
    <w:rsid w:val="00EE2F3A"/>
    <w:rsid w:val="00EE3233"/>
    <w:rsid w:val="00EF1DE9"/>
    <w:rsid w:val="00EF2761"/>
    <w:rsid w:val="00EF6F5D"/>
    <w:rsid w:val="00F075DF"/>
    <w:rsid w:val="00F10E0B"/>
    <w:rsid w:val="00F16154"/>
    <w:rsid w:val="00F25718"/>
    <w:rsid w:val="00F45663"/>
    <w:rsid w:val="00F4658A"/>
    <w:rsid w:val="00F533C3"/>
    <w:rsid w:val="00F6033C"/>
    <w:rsid w:val="00F60D26"/>
    <w:rsid w:val="00F61807"/>
    <w:rsid w:val="00F6610E"/>
    <w:rsid w:val="00F74003"/>
    <w:rsid w:val="00F8113D"/>
    <w:rsid w:val="00F869FD"/>
    <w:rsid w:val="00F87BA0"/>
    <w:rsid w:val="00F92012"/>
    <w:rsid w:val="00F951D5"/>
    <w:rsid w:val="00F9563C"/>
    <w:rsid w:val="00F96F69"/>
    <w:rsid w:val="00F97018"/>
    <w:rsid w:val="00FA4032"/>
    <w:rsid w:val="00FA5146"/>
    <w:rsid w:val="00FC507D"/>
    <w:rsid w:val="00FD28BE"/>
    <w:rsid w:val="00FD7D81"/>
    <w:rsid w:val="00FE6113"/>
    <w:rsid w:val="00FE7225"/>
    <w:rsid w:val="00FF1B47"/>
    <w:rsid w:val="00FF1C8B"/>
    <w:rsid w:val="00FF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1438F"/>
  <w15:chartTrackingRefBased/>
  <w15:docId w15:val="{D6B64470-A23B-D043-B8E4-DCEE56C5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0EF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4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A30E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8A3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Junaid</dc:creator>
  <cp:keywords/>
  <dc:description/>
  <cp:lastModifiedBy>Mohammed Junaid</cp:lastModifiedBy>
  <cp:revision>8</cp:revision>
  <dcterms:created xsi:type="dcterms:W3CDTF">2021-12-06T22:47:00Z</dcterms:created>
  <dcterms:modified xsi:type="dcterms:W3CDTF">2022-04-21T10:43:00Z</dcterms:modified>
</cp:coreProperties>
</file>